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 xml:space="preserve">1, 18 </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17-18    _</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 - 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_</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 - 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 - 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 12-13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11-12__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bookmarkStart w:id="0" w:name="_Hlk510786434"/>
            <w:bookmarkEnd w:id="0"/>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17         </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6T19:17:00Z</dcterms:created>
  <dc:creator>JKitchen</dc:creator>
  <dc:description/>
  <cp:keywords/>
  <dc:language>en-US</dc:language>
  <cp:lastModifiedBy>Merilee Brockway</cp:lastModifiedBy>
  <dcterms:modified xsi:type="dcterms:W3CDTF">2018-04-08T21:50:00Z</dcterms:modified>
  <cp:revision>7</cp:revision>
  <dc:subject/>
  <dc:title>Table 1  SPIRIT 2013 checklist: recommended items to address in a clinical trial protocol and related documents*</dc:title>
</cp:coreProperties>
</file>